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u w:val="single"/>
        </w:rPr>
        <w:t>Supplement Table 3:</w:t>
      </w:r>
      <w:r>
        <w:rPr>
          <w:b/>
        </w:rPr>
        <w:t xml:space="preserve"> Diagnostic accuracy of RDT for malaria – attributable fever during the low transmission season based on individual level logistic regression model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313"/>
        <w:gridCol w:w="844"/>
        <w:gridCol w:w="720"/>
        <w:gridCol w:w="720"/>
        <w:gridCol w:w="900"/>
        <w:gridCol w:w="720"/>
        <w:gridCol w:w="900"/>
        <w:gridCol w:w="900"/>
        <w:gridCol w:w="900"/>
        <w:gridCol w:w="900"/>
      </w:tblGrid>
      <w:tr>
        <w:trPr/>
        <w:tc>
          <w:tcPr>
            <w:tcW w:w="855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ge</w:t>
            </w:r>
          </w:p>
        </w:tc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arasite density</w:t>
            </w:r>
          </w:p>
        </w:tc>
        <w:tc>
          <w:tcPr>
            <w:tcW w:w="844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ebrile</w:t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Clinical malaria</w:t>
            </w:r>
          </w:p>
        </w:tc>
        <w:tc>
          <w:tcPr>
            <w:tcW w:w="162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ot clinical malaria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P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PV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PV</w:t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years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/µL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a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b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d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16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2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.4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: number of febrile patients in each age-parasite density combination. AF: Attributable fraction of fever cases to malaria. Prob RDT +: Probability for an RDT positive result. </w:t>
        <w:br/>
        <w:t>TP, FN, FP, TN: expected number of true positives, false negatives, false positives and true negatives of the RDT for clinical malaria diagnosis among the N febrile cases in each age-parasite density combination. Estimates obtained from N, AF and Prob RDT + (see methods).Numbers presented are rounded to 1 decimal place; actual calculations based on a better numerical precision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SE, SP, PPV, NPV: estimated sensitivity, specificity, positive predictive value, negative predictive value of RDT for clinical malaria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2:16:00Z</dcterms:created>
  <dc:creator>zebiso</dc:creator>
  <dc:description/>
  <dc:language>en-US</dc:language>
  <cp:lastModifiedBy>zebiso</cp:lastModifiedBy>
  <dcterms:modified xsi:type="dcterms:W3CDTF">2010-04-21T15:20:00Z</dcterms:modified>
  <cp:revision>5</cp:revision>
  <dc:subject/>
  <dc:title>Supplement Tables</dc:title>
</cp:coreProperties>
</file>